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3D8" w:rsidRDefault="00BC13D8" w:rsidP="00BC13D8">
      <w:pPr>
        <w:bidi w:val="0"/>
        <w:spacing w:before="120"/>
        <w:ind w:left="720"/>
        <w:jc w:val="center"/>
        <w:rPr>
          <w:rFonts w:ascii="Cambria" w:hAnsi="Cambria"/>
          <w:b/>
          <w:bCs/>
          <w:sz w:val="32"/>
          <w:szCs w:val="32"/>
        </w:rPr>
      </w:pPr>
    </w:p>
    <w:p w:rsidR="00BC13D8" w:rsidRPr="00780041" w:rsidRDefault="00BC13D8" w:rsidP="00BC13D8">
      <w:pPr>
        <w:bidi w:val="0"/>
        <w:spacing w:before="120"/>
        <w:ind w:left="720"/>
        <w:jc w:val="center"/>
        <w:rPr>
          <w:rFonts w:ascii="Cambria" w:hAnsi="Cambria"/>
          <w:b/>
          <w:bCs/>
          <w:szCs w:val="20"/>
          <w:lang w:val="en-GB"/>
        </w:rPr>
      </w:pPr>
      <w:r w:rsidRPr="00780041">
        <w:rPr>
          <w:rFonts w:ascii="Cambria" w:hAnsi="Cambria"/>
          <w:b/>
          <w:bCs/>
          <w:sz w:val="32"/>
          <w:szCs w:val="32"/>
          <w:lang w:val="en-GB"/>
        </w:rPr>
        <w:t>CONSORT checklist herbal medicine intervention</w:t>
      </w:r>
    </w:p>
    <w:p w:rsidR="00BC13D8" w:rsidRPr="00780041" w:rsidRDefault="00BC13D8" w:rsidP="00BC13D8">
      <w:pPr>
        <w:tabs>
          <w:tab w:val="left" w:pos="2160"/>
        </w:tabs>
        <w:bidi w:val="0"/>
        <w:spacing w:before="120"/>
        <w:jc w:val="center"/>
        <w:rPr>
          <w:rFonts w:ascii="Cambria" w:hAnsi="Cambria"/>
          <w:b/>
          <w:bCs/>
          <w:sz w:val="8"/>
          <w:szCs w:val="8"/>
          <w:lang w:val="en-GB"/>
        </w:rPr>
      </w:pPr>
    </w:p>
    <w:tbl>
      <w:tblPr>
        <w:tblW w:w="10773" w:type="dxa"/>
        <w:tblLayout w:type="fixed"/>
        <w:tblLook w:val="0000" w:firstRow="0" w:lastRow="0" w:firstColumn="0" w:lastColumn="0" w:noHBand="0" w:noVBand="0"/>
      </w:tblPr>
      <w:tblGrid>
        <w:gridCol w:w="1809"/>
        <w:gridCol w:w="1310"/>
        <w:gridCol w:w="6379"/>
        <w:gridCol w:w="1275"/>
      </w:tblGrid>
      <w:tr w:rsidR="00BC13D8" w:rsidTr="00BB1317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BC13D8" w:rsidRPr="00780041" w:rsidRDefault="00BC13D8" w:rsidP="00BB1317">
            <w:pPr>
              <w:bidi w:val="0"/>
              <w:spacing w:before="120"/>
              <w:rPr>
                <w:rFonts w:ascii="Arial" w:hAnsi="Arial" w:cs="Arial"/>
                <w:b/>
                <w:szCs w:val="20"/>
                <w:lang w:val="en-GB"/>
              </w:rPr>
            </w:pPr>
            <w:r w:rsidRPr="00780041">
              <w:rPr>
                <w:rFonts w:ascii="Arial" w:hAnsi="Arial" w:cs="Arial"/>
                <w:b/>
                <w:szCs w:val="20"/>
                <w:lang w:val="en-GB"/>
              </w:rPr>
              <w:t>Section/Topic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BC13D8" w:rsidRPr="00780041" w:rsidRDefault="00BC13D8" w:rsidP="00BB1317">
            <w:pPr>
              <w:bidi w:val="0"/>
              <w:spacing w:before="120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780041">
              <w:rPr>
                <w:rFonts w:ascii="Arial" w:hAnsi="Arial" w:cs="Arial"/>
                <w:b/>
                <w:szCs w:val="20"/>
                <w:lang w:val="en-GB"/>
              </w:rPr>
              <w:t>Item No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BC13D8" w:rsidRPr="00780041" w:rsidRDefault="00BC13D8" w:rsidP="00BB1317">
            <w:pPr>
              <w:bidi w:val="0"/>
              <w:spacing w:before="120"/>
              <w:rPr>
                <w:rFonts w:ascii="Arial" w:hAnsi="Arial" w:cs="Arial"/>
                <w:b/>
                <w:szCs w:val="20"/>
                <w:lang w:val="en-GB"/>
              </w:rPr>
            </w:pPr>
            <w:r w:rsidRPr="00780041">
              <w:rPr>
                <w:rFonts w:ascii="Arial" w:hAnsi="Arial" w:cs="Arial"/>
                <w:b/>
                <w:szCs w:val="20"/>
                <w:lang w:val="en-GB"/>
              </w:rPr>
              <w:t>Checklist item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BC13D8" w:rsidRPr="00780041" w:rsidRDefault="00BC13D8" w:rsidP="00BB1317">
            <w:pPr>
              <w:bidi w:val="0"/>
              <w:spacing w:before="120"/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780041">
              <w:rPr>
                <w:rFonts w:ascii="Arial" w:hAnsi="Arial" w:cs="Arial"/>
                <w:b/>
                <w:szCs w:val="20"/>
                <w:lang w:val="en-GB"/>
              </w:rPr>
              <w:t>Reported on the page No</w:t>
            </w:r>
          </w:p>
        </w:tc>
      </w:tr>
      <w:tr w:rsidR="00BC13D8" w:rsidTr="00BB1317">
        <w:tc>
          <w:tcPr>
            <w:tcW w:w="10773" w:type="dxa"/>
            <w:gridSpan w:val="4"/>
            <w:tcBorders>
              <w:top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b/>
                <w:sz w:val="22"/>
                <w:szCs w:val="22"/>
                <w:lang w:val="en-GB"/>
              </w:rPr>
              <w:t>Title and abstract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dentification as a randomized trial in the tit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 xml:space="preserve">Structured summary of trial design, methods, results, and conclusion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E01215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bookmarkStart w:id="0" w:name="_GoBack"/>
            <w:bookmarkEnd w:id="0"/>
          </w:p>
        </w:tc>
      </w:tr>
      <w:tr w:rsidR="00BC13D8" w:rsidTr="00BB1317">
        <w:tc>
          <w:tcPr>
            <w:tcW w:w="10773" w:type="dxa"/>
            <w:gridSpan w:val="4"/>
          </w:tcPr>
          <w:p w:rsidR="00BC13D8" w:rsidRPr="00780041" w:rsidRDefault="00BC13D8" w:rsidP="00BB1317">
            <w:pPr>
              <w:bidi w:val="0"/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b/>
                <w:sz w:val="22"/>
                <w:szCs w:val="22"/>
                <w:lang w:val="en-GB"/>
              </w:rPr>
              <w:t>Introduction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Background and objectives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Scientific background and explanation of the ration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BC13D8" w:rsidTr="00BB1317">
        <w:trPr>
          <w:trHeight w:val="413"/>
        </w:trPr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BC13D8" w:rsidTr="00BB1317">
        <w:tc>
          <w:tcPr>
            <w:tcW w:w="10773" w:type="dxa"/>
            <w:gridSpan w:val="4"/>
          </w:tcPr>
          <w:p w:rsidR="00BC13D8" w:rsidRPr="00780041" w:rsidRDefault="00BC13D8" w:rsidP="00BB1317">
            <w:pPr>
              <w:bidi w:val="0"/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b/>
                <w:sz w:val="22"/>
                <w:szCs w:val="22"/>
                <w:lang w:val="en-GB"/>
              </w:rPr>
              <w:t>Methods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Trial design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3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BC13D8" w:rsidTr="00BB1317">
        <w:trPr>
          <w:trHeight w:val="305"/>
        </w:trPr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3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Participants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4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Eligibility criteria for participa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4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Settings and locations where the data were collec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nterventions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5a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5b Herbal medicinal product name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5c</w:t>
            </w:r>
            <w:r w:rsidRPr="00780041">
              <w:rPr>
                <w:rFonts w:ascii="Helvetica" w:hAnsi="Helvetica"/>
                <w:color w:val="333333"/>
                <w:sz w:val="17"/>
                <w:szCs w:val="17"/>
                <w:shd w:val="clear" w:color="auto" w:fill="FFFFF3"/>
                <w:lang w:val="en-GB"/>
              </w:rPr>
              <w:t xml:space="preserve"> </w:t>
            </w:r>
            <w:r w:rsidRPr="00780041">
              <w:rPr>
                <w:rFonts w:cs="Arial"/>
                <w:sz w:val="22"/>
                <w:szCs w:val="22"/>
              </w:rPr>
              <w:t>Physical characteristics of the herbal product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5d.Dosage regimen and quantitative description</w:t>
            </w: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5.e Qualitative testing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5.f. Placebo/control group</w:t>
            </w: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5.g. Practitioner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The interventions for each group with sufficient details to allow replication, including how and when they were actually administered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. The Latin binomial name together with botanical authority and family name for each herbal ingredient; common name(s) should also be included.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. The proprietary product name (i.e., brand name) or the extract name (e.g., EGb-761) and the name of the manufacturer of the product.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3. Whether the product used is authorized (licensed, registered) in the country in which the study was conducted.</w:t>
            </w: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. The part(s) of plant used to produce th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 product or extract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. The type of product used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 xml:space="preserve">3. The type and concentration of extraction solvent used 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4. The method of authentication of raw material (i.e., how done and by whom) and the lot number of the raw material. State if a voucher specimen (i.e., retention sample) was retained and, if so, where it is kept or deposited, and the reference number.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. The dosage of the product, the duration of administration, and how these were determined.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. The content of all quantified herbal product constituents, both native and added, per dosage unit form. Added materials, such as binders, fillers, and other excipients;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3. For standardized products, the quantity of active/marker constituents per dosage unit form.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. Product's chemical fingerprint and methods used (equipment and chemical reference standards) and who performed it (e.g., the name of the laboratory used). Whether or not a sample of the product (i.e., retention sample) was retained and if so, where it is kept or deposited.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 xml:space="preserve">2. Description of any special testing/purity testing  undertaken. Which unwanted components were removed and how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. Standardization</w:t>
            </w: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The rationale for the type of control/placebo used.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A description of the practitioners (e.g., training and practice experience) that are a part of the intervention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6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, 7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, 7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, 7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, 7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, 7</w:t>
            </w: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, 7</w:t>
            </w: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ne</w:t>
            </w: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ne</w:t>
            </w: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Outcomes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6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, 8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6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Any changes to trial outcomes after the trial commenced, with reas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Sample size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7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How sample size was determin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7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Randomisation: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ind w:left="540" w:hanging="5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cs="Arial"/>
                <w:sz w:val="22"/>
                <w:szCs w:val="22"/>
                <w:lang w:val="en-GB"/>
              </w:rPr>
              <w:t> 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Sequence generation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8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Method used to generate the random allocation sequen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8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ind w:left="540" w:hanging="5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cs="Arial"/>
                <w:sz w:val="22"/>
                <w:szCs w:val="22"/>
                <w:lang w:val="en-GB"/>
              </w:rPr>
              <w:t> </w:t>
            </w: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Allocation concealment mechanism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cs="Arial"/>
                <w:sz w:val="22"/>
                <w:szCs w:val="22"/>
                <w:lang w:val="en-GB"/>
              </w:rPr>
            </w:pPr>
          </w:p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mplementation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Blinding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1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1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f relevant, description of the similarity of interven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Statistical methods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2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2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C13D8" w:rsidTr="00BB1317">
        <w:tc>
          <w:tcPr>
            <w:tcW w:w="10773" w:type="dxa"/>
            <w:gridSpan w:val="4"/>
          </w:tcPr>
          <w:p w:rsidR="00BC13D8" w:rsidRPr="00780041" w:rsidRDefault="00BC13D8" w:rsidP="00BC13D8">
            <w:pPr>
              <w:bidi w:val="0"/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b/>
                <w:sz w:val="22"/>
                <w:szCs w:val="22"/>
                <w:lang w:val="en-GB"/>
              </w:rPr>
              <w:t>Results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Participant flow (a diagram is strongly recommended)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3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BC13D8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3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For each group, losses and exclusions after randomisation, together with reas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Recruitment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4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Dates defining the periods of recruitment and follow-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4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Why the trial ended or was stopp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Baseline data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Numbers analysed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  <w:vMerge w:val="restart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Outcomes and estimation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7a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  <w:vMerge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7b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bCs/>
                <w:sz w:val="22"/>
                <w:szCs w:val="22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Ancillary analyses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1E72B2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Harms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 xml:space="preserve">All important harms or unintended effects in each group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</w:tr>
      <w:tr w:rsidR="00BC13D8" w:rsidTr="00BB1317">
        <w:tc>
          <w:tcPr>
            <w:tcW w:w="10773" w:type="dxa"/>
            <w:gridSpan w:val="4"/>
          </w:tcPr>
          <w:p w:rsidR="00BC13D8" w:rsidRPr="00780041" w:rsidRDefault="00BC13D8" w:rsidP="00BB1317">
            <w:pPr>
              <w:bidi w:val="0"/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b/>
                <w:sz w:val="22"/>
                <w:szCs w:val="22"/>
                <w:lang w:val="en-GB"/>
              </w:rPr>
              <w:t>Discussion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Generalisability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Generalisability (external validity, applicability) of the trial finding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szCs w:val="20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-13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szCs w:val="20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-13</w:t>
            </w:r>
          </w:p>
        </w:tc>
      </w:tr>
      <w:tr w:rsidR="00BC13D8" w:rsidTr="00BB1317">
        <w:tc>
          <w:tcPr>
            <w:tcW w:w="9498" w:type="dxa"/>
            <w:gridSpan w:val="3"/>
          </w:tcPr>
          <w:p w:rsidR="00BC13D8" w:rsidRPr="00780041" w:rsidRDefault="00BC13D8" w:rsidP="00BB1317">
            <w:pPr>
              <w:bidi w:val="0"/>
              <w:spacing w:before="1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b/>
                <w:sz w:val="22"/>
                <w:szCs w:val="22"/>
                <w:lang w:val="en-GB"/>
              </w:rPr>
              <w:t>Other inform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i/>
                <w:caps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Registration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Registration number and name of trial registr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BC13D8" w:rsidTr="00BB1317">
        <w:tc>
          <w:tcPr>
            <w:tcW w:w="180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i/>
                <w:caps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Protocol</w:t>
            </w:r>
          </w:p>
        </w:tc>
        <w:tc>
          <w:tcPr>
            <w:tcW w:w="1310" w:type="dxa"/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6379" w:type="dxa"/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Where the full trial protocol can be accessed, if avail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BC13D8" w:rsidTr="00BB1317">
        <w:tc>
          <w:tcPr>
            <w:tcW w:w="1809" w:type="dxa"/>
            <w:tcBorders>
              <w:bottom w:val="single" w:sz="12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i/>
                <w:caps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6379" w:type="dxa"/>
            <w:tcBorders>
              <w:bottom w:val="single" w:sz="12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80041">
              <w:rPr>
                <w:rFonts w:ascii="Arial" w:hAnsi="Arial" w:cs="Arial"/>
                <w:sz w:val="22"/>
                <w:szCs w:val="22"/>
                <w:lang w:val="en-GB"/>
              </w:rPr>
              <w:t xml:space="preserve">Sources of funding </w:t>
            </w:r>
            <w:r w:rsidRPr="00780041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:rsidR="00BC13D8" w:rsidRPr="00780041" w:rsidRDefault="00BC13D8" w:rsidP="00BB1317">
            <w:pPr>
              <w:bidi w:val="0"/>
              <w:spacing w:line="300" w:lineRule="exac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</w:tr>
    </w:tbl>
    <w:p w:rsidR="00BC13D8" w:rsidRPr="00780041" w:rsidRDefault="00BC13D8" w:rsidP="00BC13D8">
      <w:pPr>
        <w:bidi w:val="0"/>
        <w:spacing w:line="300" w:lineRule="exact"/>
        <w:rPr>
          <w:sz w:val="20"/>
          <w:szCs w:val="20"/>
          <w:lang w:val="en-GB"/>
        </w:rPr>
      </w:pPr>
    </w:p>
    <w:p w:rsidR="00F274F7" w:rsidRDefault="00AE7BE5"/>
    <w:sectPr w:rsidR="00F274F7" w:rsidSect="00536699">
      <w:footerReference w:type="even" r:id="rId7"/>
      <w:footerReference w:type="default" r:id="rId8"/>
      <w:pgSz w:w="11906" w:h="16838"/>
      <w:pgMar w:top="851" w:right="851" w:bottom="851" w:left="851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BE5" w:rsidRDefault="00AE7BE5">
      <w:r>
        <w:separator/>
      </w:r>
    </w:p>
  </w:endnote>
  <w:endnote w:type="continuationSeparator" w:id="0">
    <w:p w:rsidR="00AE7BE5" w:rsidRDefault="00AE7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F2A" w:rsidRDefault="00BC13D8" w:rsidP="00D82226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:rsidR="00A43F2A" w:rsidRDefault="00AE7B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F2A" w:rsidRDefault="00BC13D8" w:rsidP="00D82226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 w:rsidR="00E01215">
      <w:rPr>
        <w:rStyle w:val="PageNumber"/>
        <w:noProof/>
        <w:rtl/>
      </w:rPr>
      <w:t>3</w:t>
    </w:r>
    <w:r>
      <w:rPr>
        <w:rStyle w:val="PageNumber"/>
        <w:rtl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BE5" w:rsidRDefault="00AE7BE5">
      <w:r>
        <w:separator/>
      </w:r>
    </w:p>
  </w:footnote>
  <w:footnote w:type="continuationSeparator" w:id="0">
    <w:p w:rsidR="00AE7BE5" w:rsidRDefault="00AE7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3D8"/>
    <w:rsid w:val="00287C96"/>
    <w:rsid w:val="00340BEC"/>
    <w:rsid w:val="009126F8"/>
    <w:rsid w:val="00A351E4"/>
    <w:rsid w:val="00AE7BE5"/>
    <w:rsid w:val="00B06039"/>
    <w:rsid w:val="00BC13D8"/>
    <w:rsid w:val="00E0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4BE994B-A7E1-4428-8B56-F9846A260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3D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C13D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C13D8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BC13D8"/>
  </w:style>
  <w:style w:type="character" w:styleId="LineNumber">
    <w:name w:val="line number"/>
    <w:basedOn w:val="DefaultParagraphFont"/>
    <w:uiPriority w:val="99"/>
    <w:semiHidden/>
    <w:unhideWhenUsed/>
    <w:rsid w:val="00BC1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9DF6E-1941-4F89-B423-6A32E1BD4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EM</dc:creator>
  <cp:keywords/>
  <dc:description/>
  <cp:lastModifiedBy>GHASEM</cp:lastModifiedBy>
  <cp:revision>2</cp:revision>
  <dcterms:created xsi:type="dcterms:W3CDTF">2019-12-20T08:46:00Z</dcterms:created>
  <dcterms:modified xsi:type="dcterms:W3CDTF">2019-12-22T12:53:00Z</dcterms:modified>
</cp:coreProperties>
</file>